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Table S1. Clinical characteristics of Chinese WSS patien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b/>
          <w:iCs/>
          <w:kern w:val="0"/>
          <w:sz w:val="15"/>
          <w:szCs w:val="15"/>
          <w:lang w:bidi="ar"/>
        </w:rPr>
      </w:r>
    </w:p>
    <w:tbl>
      <w:tblPr>
        <w:tblW w:w="16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854"/>
        <w:gridCol w:w="1087"/>
        <w:gridCol w:w="937"/>
        <w:gridCol w:w="1071"/>
        <w:gridCol w:w="937"/>
        <w:gridCol w:w="929"/>
        <w:gridCol w:w="1379"/>
        <w:gridCol w:w="1062"/>
        <w:gridCol w:w="937"/>
        <w:gridCol w:w="1038"/>
        <w:gridCol w:w="900"/>
        <w:gridCol w:w="1055"/>
        <w:gridCol w:w="1418"/>
        <w:gridCol w:w="928"/>
      </w:tblGrid>
      <w:tr>
        <w:trPr/>
        <w:tc>
          <w:tcPr>
            <w:tcW w:w="19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henotype</w:t>
            </w:r>
          </w:p>
        </w:tc>
        <w:tc>
          <w:tcPr>
            <w:tcW w:w="1113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atient</w:t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Mean ± SD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or Ratio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2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4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5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6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8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9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P1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Our cohor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Reported patient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Total</w:t>
            </w:r>
          </w:p>
        </w:tc>
      </w:tr>
      <w:tr>
        <w:trPr/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M/3F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1M/20F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9M/23F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KMT2A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variant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Glu881*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Cys1170Ph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Arg1811*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Gly1168Va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Arg1502*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Gln3736*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Val1347Serfs*2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Cys1155Ser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.Arg1137*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c.3570-1G&gt;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ex.2-10 del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Growth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Gesta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ull term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Birth length (cm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5.5 ±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7.6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6.9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9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Birth length (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DS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6.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0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7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4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1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9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7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Birth weight (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g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3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9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7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6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1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0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 0.4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2.84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0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78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.49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Birth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weight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DS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5.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0.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0.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0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3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1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5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5</w:t>
            </w:r>
          </w:p>
        </w:tc>
      </w:tr>
      <w:tr>
        <w:trPr>
          <w:trHeight w:val="271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renatal growth retarda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6/3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3/45</w:t>
            </w:r>
          </w:p>
        </w:tc>
      </w:tr>
      <w:tr>
        <w:trPr>
          <w:trHeight w:val="271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0" w:name="_Hlk116632371"/>
            <w:bookmarkEnd w:id="0"/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ge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at the first visit (year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.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9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 2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5.2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4.5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2</w:t>
            </w:r>
          </w:p>
        </w:tc>
      </w:tr>
      <w:tr>
        <w:trPr>
          <w:trHeight w:val="271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eight (SD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4.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6.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4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4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3.5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Weight (SD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6.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4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4.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4.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1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2.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2.2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2.8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9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ostnatal growth retarda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1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7/4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8/5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Age at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he last visit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(year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#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#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.6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#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#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#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.6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#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± 2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7.5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6.9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.8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1" w:name="_Hlk116821973"/>
            <w:bookmarkEnd w:id="1"/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eight (SD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5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4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3.3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3.1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3.2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Weight (SD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.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.9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3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3.0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2.2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-2.4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± 1.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Craniofacial feature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icrocephal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ephalus quadratu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rominent forehea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9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ynophry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9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Eyebrow lateral flar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rched eyebrow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6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8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mall palpebral fissur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Downslanted palpebral fissur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ypertelorism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mall ear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rominent ear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Low-set ear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uricular anomal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lat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nasal bridg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hort columell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Broad nasal tip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nteverted nar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hin upper lip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arched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palat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Long philtrum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Downturned corners of the mout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Micrognathi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Retrognathi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W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ebbed neck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cular abnormalitie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2" w:name="OLE_LINK106"/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trabismus</w:t>
            </w:r>
            <w:bookmarkEnd w:id="2"/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/51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tigmatism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51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 xml:space="preserve">Auditory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issue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earing impairment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51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Musculoskeletal problem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hort statur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1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2/4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2/5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lim and muscular buil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/1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0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bnormal denti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pinal anomal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cral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clef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acral dimpl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Rib evers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bsence of the 12th r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ib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Lower limb deformit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Broad first digit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oe deformit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ransverse palmar creas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dvanced bone ag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25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Delayed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 bone ag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5/1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7/25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Hairnes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hick hair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hick eyebrow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Long eyelash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ypertrichosis cubiti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1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5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ypertrichosis of the bac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ypertrichosis of lower limb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/51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Low hairlin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/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/51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Neurological symptom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Developmental dela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0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4/4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4/5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Intellectual disabilit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6/4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4/5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yperactivit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gressive behavio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3" w:name="OLE_LINK108"/>
            <w:bookmarkStart w:id="4" w:name="OLE_LINK107"/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11</w:t>
            </w:r>
            <w:bookmarkEnd w:id="3"/>
            <w:bookmarkEnd w:id="4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tis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ctrum disorde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ypotoni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Seizur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bnormal EE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7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bnormal corpus callosum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/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7/26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Delayed myelina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5/26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Small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ituitary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1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26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Gastrointestinal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 xml:space="preserve"> phenotype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Constipa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Feeding difficulti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9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2/51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Cardiovascular defect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tent ductus arteriosu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8/36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tent foramen oval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/36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trial septal defec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36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Pulmonary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 xml:space="preserve">rterial 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ypertens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36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rterio-arterial fistul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36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Abnormal E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16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Urogenit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abnormalitie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Renal malformat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3/1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Ureterocel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ladder diverticul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2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Urinary tract infection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1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U</w:t>
            </w: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rinary frequenc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51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Cryptorchidism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2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/28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  <w:t>Immunological dysfunction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Recurrent infection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2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6/51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istory of eczem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51</w:t>
            </w:r>
          </w:p>
        </w:tc>
      </w:tr>
      <w:tr>
        <w:trPr/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History of allergy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1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0/4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  <w:lang w:bidi="ar"/>
              </w:rPr>
              <w:t>4/5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iCs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b/>
          <w:iCs/>
          <w:kern w:val="0"/>
          <w:sz w:val="15"/>
          <w:szCs w:val="15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># These patients were lost to follow-up; * After treatment with rhGH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 xml:space="preserve">SDS, </w:t>
      </w: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>standard deviation</w:t>
      </w: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 xml:space="preserve"> score; SD, </w:t>
      </w: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>standard deviation</w:t>
      </w: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 xml:space="preserve">; M, male; F, female; NA, not available; IA, </w:t>
      </w: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>inapplicable</w:t>
      </w:r>
      <w:r>
        <w:rPr>
          <w:rFonts w:cs="Times New Roman" w:ascii="Times New Roman" w:hAnsi="Times New Roman"/>
          <w:iCs/>
          <w:kern w:val="0"/>
          <w:sz w:val="15"/>
          <w:szCs w:val="15"/>
          <w:lang w:bidi="ar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sz w:val="18"/>
      <w:szCs w:val="18"/>
    </w:rPr>
  </w:style>
  <w:style w:type="character" w:styleId="Docsumjournalcitation">
    <w:name w:val="docsum-journal-citation"/>
    <w:basedOn w:val="Style14"/>
    <w:qFormat/>
    <w:rPr/>
  </w:style>
  <w:style w:type="character" w:styleId="Citationpart">
    <w:name w:val="citation-part"/>
    <w:basedOn w:val="Style14"/>
    <w:qFormat/>
    <w:rPr/>
  </w:style>
  <w:style w:type="character" w:styleId="Docsumpmid">
    <w:name w:val="docsum-pm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8:23:00Z</dcterms:created>
  <dc:creator>Windows</dc:creator>
  <dc:description/>
  <cp:keywords/>
  <dc:language>en-US</dc:language>
  <cp:lastModifiedBy>Windows 用户</cp:lastModifiedBy>
  <cp:lastPrinted>2023-02-28T14:44:00Z</cp:lastPrinted>
  <dcterms:modified xsi:type="dcterms:W3CDTF">2023-02-28T13:13:00Z</dcterms:modified>
  <cp:revision>38</cp:revision>
  <dc:subject/>
  <dc:title/>
</cp:coreProperties>
</file>